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31AB0" w14:textId="77777777" w:rsidR="00D87CC9" w:rsidRPr="00CD0FF8" w:rsidRDefault="00D87CC9" w:rsidP="00D87CC9">
      <w:pPr>
        <w:pStyle w:val="Heading1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D0FF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rticle title: </w:t>
      </w:r>
      <w:r w:rsidRPr="00CD0FF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onovalerin and trivalerin increase brain acetic acid, decrease liver succinic acid, and alter gut microbiota in rats fed high-fat diets</w:t>
      </w:r>
    </w:p>
    <w:p w14:paraId="5F83B5AA" w14:textId="77777777" w:rsidR="00D87CC9" w:rsidRPr="00CD0FF8" w:rsidRDefault="00D87CC9" w:rsidP="00D87CC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D0FF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Journal name: European Journal of Nutrition</w:t>
      </w:r>
    </w:p>
    <w:p w14:paraId="5ADD31F8" w14:textId="77777777" w:rsidR="0094094D" w:rsidRDefault="00D87CC9" w:rsidP="00D87CC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D0FF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uthor names: </w:t>
      </w:r>
      <w:r w:rsidRPr="00CD0FF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ao Duy Nguyen, Olena Prykhodko, Frida Fåk Hållenius and Margareta Nyman </w:t>
      </w:r>
    </w:p>
    <w:p w14:paraId="72D2D08E" w14:textId="77777777" w:rsidR="00D87CC9" w:rsidRPr="00CD0FF8" w:rsidRDefault="00D87CC9" w:rsidP="00D87CC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D0F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od for Health Science Centre </w:t>
      </w:r>
    </w:p>
    <w:p w14:paraId="1C97D325" w14:textId="77777777" w:rsidR="00D87CC9" w:rsidRPr="00D87CC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87CC9">
        <w:rPr>
          <w:rFonts w:ascii="Times New Roman" w:hAnsi="Times New Roman" w:cs="Times New Roman"/>
          <w:sz w:val="20"/>
          <w:szCs w:val="20"/>
        </w:rPr>
        <w:t>Present affiliation: Lund University, Department of Food Technology, Engineering and Nutrition</w:t>
      </w:r>
    </w:p>
    <w:p w14:paraId="078BFA27" w14:textId="77777777" w:rsidR="0094094D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87CC9">
        <w:rPr>
          <w:rFonts w:ascii="Times New Roman" w:hAnsi="Times New Roman" w:cs="Times New Roman"/>
          <w:sz w:val="20"/>
          <w:szCs w:val="20"/>
        </w:rPr>
        <w:t xml:space="preserve">Address: Lund University, PO Box 124, SE-221 00, Lund, Sweden </w:t>
      </w:r>
    </w:p>
    <w:p w14:paraId="20085721" w14:textId="77777777" w:rsidR="00D87CC9" w:rsidRPr="00D87CC9" w:rsidRDefault="00D87CC9" w:rsidP="00D87CC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7CC9">
        <w:rPr>
          <w:rFonts w:ascii="Times New Roman" w:hAnsi="Times New Roman" w:cs="Times New Roman"/>
          <w:sz w:val="20"/>
          <w:szCs w:val="20"/>
        </w:rPr>
        <w:t xml:space="preserve">Corresponding author: Thao Duy Nguyen, email: </w:t>
      </w:r>
      <w:hyperlink r:id="rId4" w:history="1">
        <w:r w:rsidRPr="00D87CC9">
          <w:rPr>
            <w:rStyle w:val="Hyperlink"/>
            <w:rFonts w:ascii="Times New Roman" w:hAnsi="Times New Roman" w:cs="Times New Roman"/>
            <w:sz w:val="20"/>
            <w:szCs w:val="20"/>
          </w:rPr>
          <w:t>thao_duy.nguyen@food.lth.se</w:t>
        </w:r>
      </w:hyperlink>
    </w:p>
    <w:p w14:paraId="7B033FDC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B5E7F0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B8FB655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52B40B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D1E9AD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FE9053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F3B15E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E84EAB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1EE910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DFD6DE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42C423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6B431D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FA858E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E26025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8F30D3" w14:textId="77777777" w:rsidR="00D87CC9" w:rsidRDefault="00D87CC9" w:rsidP="00D87CC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2A50F023" w14:textId="77777777" w:rsidR="00D87CC9" w:rsidRPr="00D87CC9" w:rsidRDefault="00D87CC9" w:rsidP="00D87CC9"/>
    <w:p w14:paraId="7E192E40" w14:textId="77777777" w:rsidR="00D87CC9" w:rsidRPr="00D94C23" w:rsidRDefault="00D87CC9" w:rsidP="00D87CC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sz w:val="20"/>
          <w:szCs w:val="20"/>
        </w:rPr>
      </w:pPr>
      <w:r w:rsidRPr="006E25F1">
        <w:rPr>
          <w:rFonts w:ascii="Times New Roman" w:hAnsi="Times New Roman" w:cs="Times New Roman"/>
          <w:b/>
          <w:i w:val="0"/>
          <w:color w:val="2E74B5" w:themeColor="accent1" w:themeShade="BF"/>
          <w:sz w:val="20"/>
          <w:szCs w:val="20"/>
        </w:rPr>
        <w:lastRenderedPageBreak/>
        <w:t>Supplementary Table S</w:t>
      </w:r>
      <w:r w:rsidRPr="006E25F1">
        <w:rPr>
          <w:rFonts w:ascii="Times New Roman" w:hAnsi="Times New Roman" w:cs="Times New Roman"/>
          <w:b/>
          <w:i w:val="0"/>
          <w:color w:val="2E74B5" w:themeColor="accent1" w:themeShade="BF"/>
          <w:sz w:val="20"/>
          <w:szCs w:val="20"/>
        </w:rPr>
        <w:fldChar w:fldCharType="begin"/>
      </w:r>
      <w:r w:rsidRPr="006E25F1">
        <w:rPr>
          <w:rFonts w:ascii="Times New Roman" w:hAnsi="Times New Roman" w:cs="Times New Roman"/>
          <w:b/>
          <w:i w:val="0"/>
          <w:color w:val="2E74B5" w:themeColor="accent1" w:themeShade="BF"/>
          <w:sz w:val="20"/>
          <w:szCs w:val="20"/>
        </w:rPr>
        <w:instrText xml:space="preserve"> SEQ Table \* ARABIC </w:instrText>
      </w:r>
      <w:r w:rsidRPr="006E25F1">
        <w:rPr>
          <w:rFonts w:ascii="Times New Roman" w:hAnsi="Times New Roman" w:cs="Times New Roman"/>
          <w:b/>
          <w:i w:val="0"/>
          <w:color w:val="2E74B5" w:themeColor="accent1" w:themeShade="BF"/>
          <w:sz w:val="20"/>
          <w:szCs w:val="20"/>
        </w:rPr>
        <w:fldChar w:fldCharType="separate"/>
      </w:r>
      <w:r w:rsidRPr="006E25F1">
        <w:rPr>
          <w:rFonts w:ascii="Times New Roman" w:hAnsi="Times New Roman" w:cs="Times New Roman"/>
          <w:b/>
          <w:i w:val="0"/>
          <w:noProof/>
          <w:color w:val="2E74B5" w:themeColor="accent1" w:themeShade="BF"/>
          <w:sz w:val="20"/>
          <w:szCs w:val="20"/>
        </w:rPr>
        <w:t>1</w:t>
      </w:r>
      <w:r w:rsidRPr="006E25F1">
        <w:rPr>
          <w:rFonts w:ascii="Times New Roman" w:hAnsi="Times New Roman" w:cs="Times New Roman"/>
          <w:b/>
          <w:i w:val="0"/>
          <w:color w:val="2E74B5" w:themeColor="accent1" w:themeShade="BF"/>
          <w:sz w:val="20"/>
          <w:szCs w:val="20"/>
        </w:rPr>
        <w:fldChar w:fldCharType="end"/>
      </w:r>
      <w:r w:rsidRPr="006E25F1"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  <w:t xml:space="preserve"> Composition of the test diets (g/kg dry weight)</w:t>
      </w:r>
      <w:r w:rsidRPr="00D94C23">
        <w:rPr>
          <w:rFonts w:ascii="Times New Roman" w:hAnsi="Times New Roman" w:cs="Times New Roman"/>
          <w:i w:val="0"/>
          <w:sz w:val="20"/>
          <w:szCs w:val="20"/>
        </w:rPr>
        <w:tab/>
      </w:r>
      <w:r w:rsidRPr="00D94C23">
        <w:rPr>
          <w:rFonts w:ascii="Times New Roman" w:hAnsi="Times New Roman" w:cs="Times New Roman"/>
          <w:i w:val="0"/>
          <w:sz w:val="20"/>
          <w:szCs w:val="20"/>
        </w:rPr>
        <w:tab/>
      </w:r>
    </w:p>
    <w:tbl>
      <w:tblPr>
        <w:tblStyle w:val="TableGridLight1"/>
        <w:tblpPr w:leftFromText="141" w:rightFromText="141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834"/>
        <w:gridCol w:w="834"/>
        <w:gridCol w:w="944"/>
      </w:tblGrid>
      <w:tr w:rsidR="00D87CC9" w:rsidRPr="0096156A" w14:paraId="49A6FC95" w14:textId="77777777" w:rsidTr="007251D9">
        <w:trPr>
          <w:trHeight w:hRule="exact" w:val="510"/>
        </w:trPr>
        <w:tc>
          <w:tcPr>
            <w:tcW w:w="1783" w:type="dxa"/>
            <w:tcBorders>
              <w:top w:val="single" w:sz="6" w:space="0" w:color="auto"/>
              <w:bottom w:val="single" w:sz="4" w:space="0" w:color="auto"/>
            </w:tcBorders>
          </w:tcPr>
          <w:p w14:paraId="27104EA7" w14:textId="77777777" w:rsidR="00D87CC9" w:rsidRPr="00C54F85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C54F85">
              <w:rPr>
                <w:sz w:val="18"/>
                <w:szCs w:val="18"/>
              </w:rPr>
              <w:t>Ingredients/Diets</w:t>
            </w:r>
          </w:p>
        </w:tc>
        <w:tc>
          <w:tcPr>
            <w:tcW w:w="834" w:type="dxa"/>
            <w:tcBorders>
              <w:top w:val="single" w:sz="6" w:space="0" w:color="auto"/>
              <w:bottom w:val="single" w:sz="4" w:space="0" w:color="auto"/>
            </w:tcBorders>
          </w:tcPr>
          <w:p w14:paraId="37A62AD2" w14:textId="77777777" w:rsidR="00D87CC9" w:rsidRPr="0096156A" w:rsidRDefault="00D87CC9" w:rsidP="007251D9">
            <w:pPr>
              <w:ind w:firstLine="0"/>
              <w:rPr>
                <w:b/>
                <w:sz w:val="18"/>
                <w:szCs w:val="18"/>
              </w:rPr>
            </w:pPr>
            <w:r w:rsidRPr="0096156A">
              <w:rPr>
                <w:b/>
                <w:sz w:val="18"/>
                <w:szCs w:val="18"/>
              </w:rPr>
              <w:t>LF</w:t>
            </w:r>
          </w:p>
        </w:tc>
        <w:tc>
          <w:tcPr>
            <w:tcW w:w="834" w:type="dxa"/>
            <w:tcBorders>
              <w:top w:val="single" w:sz="6" w:space="0" w:color="auto"/>
              <w:bottom w:val="single" w:sz="4" w:space="0" w:color="auto"/>
            </w:tcBorders>
          </w:tcPr>
          <w:p w14:paraId="7CC57F12" w14:textId="77777777" w:rsidR="00D87CC9" w:rsidRPr="0096156A" w:rsidRDefault="00D87CC9" w:rsidP="007251D9">
            <w:pPr>
              <w:ind w:firstLine="0"/>
              <w:rPr>
                <w:b/>
                <w:sz w:val="18"/>
                <w:szCs w:val="18"/>
              </w:rPr>
            </w:pPr>
            <w:r w:rsidRPr="0096156A">
              <w:rPr>
                <w:b/>
                <w:sz w:val="18"/>
                <w:szCs w:val="18"/>
              </w:rPr>
              <w:t>HFC</w:t>
            </w:r>
          </w:p>
        </w:tc>
        <w:tc>
          <w:tcPr>
            <w:tcW w:w="944" w:type="dxa"/>
            <w:tcBorders>
              <w:top w:val="single" w:sz="6" w:space="0" w:color="auto"/>
              <w:bottom w:val="single" w:sz="4" w:space="0" w:color="auto"/>
            </w:tcBorders>
          </w:tcPr>
          <w:p w14:paraId="3FA8CC00" w14:textId="77777777" w:rsidR="00D87CC9" w:rsidRPr="0096156A" w:rsidRDefault="00D87CC9" w:rsidP="007251D9">
            <w:pPr>
              <w:ind w:firstLine="0"/>
              <w:rPr>
                <w:b/>
                <w:sz w:val="18"/>
                <w:szCs w:val="18"/>
              </w:rPr>
            </w:pPr>
            <w:r w:rsidRPr="0096156A">
              <w:rPr>
                <w:b/>
                <w:sz w:val="18"/>
                <w:szCs w:val="18"/>
              </w:rPr>
              <w:t>MV/TV</w:t>
            </w:r>
          </w:p>
        </w:tc>
      </w:tr>
      <w:tr w:rsidR="00D87CC9" w:rsidRPr="0096156A" w14:paraId="4C8CF6A0" w14:textId="77777777" w:rsidTr="007251D9">
        <w:trPr>
          <w:trHeight w:hRule="exact" w:val="510"/>
        </w:trPr>
        <w:tc>
          <w:tcPr>
            <w:tcW w:w="1783" w:type="dxa"/>
            <w:tcBorders>
              <w:top w:val="single" w:sz="4" w:space="0" w:color="auto"/>
            </w:tcBorders>
          </w:tcPr>
          <w:p w14:paraId="2634BF24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Casein†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09587D7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389330D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11783B70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7E2E7F92" w14:textId="77777777" w:rsidTr="007251D9">
        <w:trPr>
          <w:trHeight w:hRule="exact" w:val="510"/>
        </w:trPr>
        <w:tc>
          <w:tcPr>
            <w:tcW w:w="1783" w:type="dxa"/>
          </w:tcPr>
          <w:p w14:paraId="56DE4824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DL- Methionine†</w:t>
            </w:r>
          </w:p>
        </w:tc>
        <w:tc>
          <w:tcPr>
            <w:tcW w:w="834" w:type="dxa"/>
          </w:tcPr>
          <w:p w14:paraId="28827C20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2</w:t>
            </w:r>
          </w:p>
        </w:tc>
        <w:tc>
          <w:tcPr>
            <w:tcW w:w="834" w:type="dxa"/>
          </w:tcPr>
          <w:p w14:paraId="30E09272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2</w:t>
            </w:r>
          </w:p>
        </w:tc>
        <w:tc>
          <w:tcPr>
            <w:tcW w:w="944" w:type="dxa"/>
          </w:tcPr>
          <w:p w14:paraId="325EE972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2</w:t>
            </w:r>
          </w:p>
        </w:tc>
      </w:tr>
      <w:tr w:rsidR="00D87CC9" w:rsidRPr="0096156A" w14:paraId="20E16F69" w14:textId="77777777" w:rsidTr="007251D9">
        <w:trPr>
          <w:trHeight w:hRule="exact" w:val="510"/>
        </w:trPr>
        <w:tc>
          <w:tcPr>
            <w:tcW w:w="1783" w:type="dxa"/>
          </w:tcPr>
          <w:p w14:paraId="58E0F6FA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Butterǂ</w:t>
            </w:r>
          </w:p>
        </w:tc>
        <w:tc>
          <w:tcPr>
            <w:tcW w:w="834" w:type="dxa"/>
          </w:tcPr>
          <w:p w14:paraId="496FC73C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603B30A5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8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59C620B4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8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3F6DA266" w14:textId="77777777" w:rsidTr="007251D9">
        <w:trPr>
          <w:trHeight w:hRule="exact" w:val="510"/>
        </w:trPr>
        <w:tc>
          <w:tcPr>
            <w:tcW w:w="1783" w:type="dxa"/>
          </w:tcPr>
          <w:p w14:paraId="037BD6B4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 xml:space="preserve">Rapeseed oil  </w:t>
            </w:r>
          </w:p>
        </w:tc>
        <w:tc>
          <w:tcPr>
            <w:tcW w:w="834" w:type="dxa"/>
          </w:tcPr>
          <w:p w14:paraId="40E87CC6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3207996A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6895370B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10903D9E" w14:textId="77777777" w:rsidTr="007251D9">
        <w:trPr>
          <w:trHeight w:hRule="exact" w:val="510"/>
        </w:trPr>
        <w:tc>
          <w:tcPr>
            <w:tcW w:w="1783" w:type="dxa"/>
          </w:tcPr>
          <w:p w14:paraId="6BFBF121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Sucrose</w:t>
            </w:r>
          </w:p>
        </w:tc>
        <w:tc>
          <w:tcPr>
            <w:tcW w:w="834" w:type="dxa"/>
          </w:tcPr>
          <w:p w14:paraId="3B5E632B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0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2F0F3CEB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0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76A0C41B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10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60CBE625" w14:textId="77777777" w:rsidTr="007251D9">
        <w:trPr>
          <w:trHeight w:hRule="exact" w:val="510"/>
        </w:trPr>
        <w:tc>
          <w:tcPr>
            <w:tcW w:w="1783" w:type="dxa"/>
          </w:tcPr>
          <w:p w14:paraId="089888FB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Cellulose§</w:t>
            </w:r>
          </w:p>
        </w:tc>
        <w:tc>
          <w:tcPr>
            <w:tcW w:w="834" w:type="dxa"/>
          </w:tcPr>
          <w:p w14:paraId="5ECBA999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46363710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28EB2A8B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78C9116B" w14:textId="77777777" w:rsidTr="007251D9">
        <w:trPr>
          <w:trHeight w:hRule="exact" w:val="510"/>
        </w:trPr>
        <w:tc>
          <w:tcPr>
            <w:tcW w:w="1783" w:type="dxa"/>
          </w:tcPr>
          <w:p w14:paraId="0948F682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Mineral mixture‖</w:t>
            </w:r>
          </w:p>
        </w:tc>
        <w:tc>
          <w:tcPr>
            <w:tcW w:w="834" w:type="dxa"/>
          </w:tcPr>
          <w:p w14:paraId="4F257D44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48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6C4381B4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48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74D3B4B9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48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5186A1C1" w14:textId="77777777" w:rsidTr="007251D9">
        <w:trPr>
          <w:trHeight w:hRule="exact" w:val="510"/>
        </w:trPr>
        <w:tc>
          <w:tcPr>
            <w:tcW w:w="1783" w:type="dxa"/>
          </w:tcPr>
          <w:p w14:paraId="54AE2B95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Vitamin mixture‖</w:t>
            </w:r>
          </w:p>
        </w:tc>
        <w:tc>
          <w:tcPr>
            <w:tcW w:w="834" w:type="dxa"/>
          </w:tcPr>
          <w:p w14:paraId="38CADAC1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8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5936FFF8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8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2E06AF7A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8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0F841732" w14:textId="77777777" w:rsidTr="007251D9">
        <w:trPr>
          <w:trHeight w:hRule="exact" w:val="510"/>
        </w:trPr>
        <w:tc>
          <w:tcPr>
            <w:tcW w:w="1783" w:type="dxa"/>
          </w:tcPr>
          <w:p w14:paraId="34F83910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Choline chloride†</w:t>
            </w:r>
          </w:p>
        </w:tc>
        <w:tc>
          <w:tcPr>
            <w:tcW w:w="834" w:type="dxa"/>
          </w:tcPr>
          <w:p w14:paraId="31B1ED62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2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11ECA8E3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2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3F17CF9A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2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613E7710" w14:textId="77777777" w:rsidTr="007251D9">
        <w:trPr>
          <w:trHeight w:hRule="exact" w:val="510"/>
        </w:trPr>
        <w:tc>
          <w:tcPr>
            <w:tcW w:w="1783" w:type="dxa"/>
          </w:tcPr>
          <w:p w14:paraId="597AA13E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  <w:vertAlign w:val="superscript"/>
              </w:rPr>
            </w:pPr>
            <w:r w:rsidRPr="0096156A">
              <w:rPr>
                <w:sz w:val="18"/>
                <w:szCs w:val="18"/>
              </w:rPr>
              <w:t>Ester product</w:t>
            </w:r>
          </w:p>
        </w:tc>
        <w:tc>
          <w:tcPr>
            <w:tcW w:w="834" w:type="dxa"/>
          </w:tcPr>
          <w:p w14:paraId="5088BDAF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14:paraId="28E1CD93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14:paraId="79984290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0</w:t>
            </w:r>
          </w:p>
        </w:tc>
      </w:tr>
      <w:tr w:rsidR="00D87CC9" w:rsidRPr="0096156A" w14:paraId="3EE3961A" w14:textId="77777777" w:rsidTr="007251D9">
        <w:trPr>
          <w:trHeight w:hRule="exact" w:val="510"/>
        </w:trPr>
        <w:tc>
          <w:tcPr>
            <w:tcW w:w="1783" w:type="dxa"/>
            <w:tcBorders>
              <w:bottom w:val="single" w:sz="6" w:space="0" w:color="auto"/>
            </w:tcBorders>
          </w:tcPr>
          <w:p w14:paraId="346A7841" w14:textId="77777777" w:rsidR="00D87CC9" w:rsidRPr="0096156A" w:rsidRDefault="00D87CC9" w:rsidP="007251D9">
            <w:pPr>
              <w:ind w:firstLine="0"/>
              <w:jc w:val="both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Wheat starch¶</w:t>
            </w:r>
          </w:p>
        </w:tc>
        <w:tc>
          <w:tcPr>
            <w:tcW w:w="834" w:type="dxa"/>
            <w:tcBorders>
              <w:bottom w:val="single" w:sz="6" w:space="0" w:color="auto"/>
            </w:tcBorders>
          </w:tcPr>
          <w:p w14:paraId="73942E7A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59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8</w:t>
            </w:r>
          </w:p>
        </w:tc>
        <w:tc>
          <w:tcPr>
            <w:tcW w:w="834" w:type="dxa"/>
            <w:tcBorders>
              <w:bottom w:val="single" w:sz="6" w:space="0" w:color="auto"/>
            </w:tcBorders>
          </w:tcPr>
          <w:p w14:paraId="16C7E87F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410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8</w:t>
            </w:r>
          </w:p>
        </w:tc>
        <w:tc>
          <w:tcPr>
            <w:tcW w:w="944" w:type="dxa"/>
            <w:tcBorders>
              <w:bottom w:val="single" w:sz="6" w:space="0" w:color="auto"/>
            </w:tcBorders>
          </w:tcPr>
          <w:p w14:paraId="0E2F1274" w14:textId="77777777" w:rsidR="00D87CC9" w:rsidRPr="0096156A" w:rsidRDefault="00D87CC9" w:rsidP="007251D9">
            <w:pPr>
              <w:ind w:firstLine="0"/>
              <w:rPr>
                <w:sz w:val="18"/>
                <w:szCs w:val="18"/>
              </w:rPr>
            </w:pPr>
            <w:r w:rsidRPr="0096156A">
              <w:rPr>
                <w:sz w:val="18"/>
                <w:szCs w:val="18"/>
              </w:rPr>
              <w:t>405</w:t>
            </w:r>
            <w:r w:rsidRPr="005175B7">
              <w:rPr>
                <w:sz w:val="18"/>
                <w:szCs w:val="18"/>
              </w:rPr>
              <w:t>.</w:t>
            </w:r>
            <w:r w:rsidRPr="0096156A">
              <w:rPr>
                <w:sz w:val="18"/>
                <w:szCs w:val="18"/>
              </w:rPr>
              <w:t>8</w:t>
            </w:r>
          </w:p>
        </w:tc>
      </w:tr>
    </w:tbl>
    <w:p w14:paraId="3C02327F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57FDD1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B0FFEF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5758D4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F79128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88AB10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173E49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BD3636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D5783A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723545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7256A2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725207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C1B3D3" w14:textId="77777777" w:rsidR="00D87CC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1CAB53" w14:textId="77777777" w:rsidR="00D87CC9" w:rsidRPr="00811049" w:rsidRDefault="00D87CC9" w:rsidP="00D87CC9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1049">
        <w:rPr>
          <w:rFonts w:ascii="Times New Roman" w:hAnsi="Times New Roman" w:cs="Times New Roman"/>
          <w:sz w:val="20"/>
          <w:szCs w:val="20"/>
        </w:rPr>
        <w:t>LF, low-fat, HFC, high-fat control; MV, monovalerin; TV, trivalerin.</w:t>
      </w:r>
    </w:p>
    <w:p w14:paraId="79E56AC9" w14:textId="77777777" w:rsidR="00D87CC9" w:rsidRPr="0081104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  <w:lang w:val="sv-SE"/>
        </w:rPr>
      </w:pPr>
      <w:r w:rsidRPr="00811049">
        <w:rPr>
          <w:rFonts w:ascii="Times New Roman" w:hAnsi="Times New Roman" w:cs="Times New Roman"/>
          <w:sz w:val="20"/>
          <w:szCs w:val="20"/>
          <w:lang w:val="sv-SE"/>
        </w:rPr>
        <w:t>† Sigma-Aldrich, St. Louis, MO, USA.</w:t>
      </w:r>
    </w:p>
    <w:p w14:paraId="713EA6D7" w14:textId="77777777" w:rsidR="00D87CC9" w:rsidRPr="0081104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1049">
        <w:rPr>
          <w:rFonts w:ascii="Times New Roman" w:hAnsi="Times New Roman" w:cs="Times New Roman"/>
          <w:sz w:val="20"/>
          <w:szCs w:val="20"/>
        </w:rPr>
        <w:t>ǂ Arla Foods, Stockholm, Sweden.</w:t>
      </w:r>
    </w:p>
    <w:p w14:paraId="0B936FD5" w14:textId="77777777" w:rsidR="00D87CC9" w:rsidRPr="0081104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1049">
        <w:rPr>
          <w:rFonts w:ascii="Times New Roman" w:hAnsi="Times New Roman" w:cs="Times New Roman"/>
          <w:sz w:val="20"/>
          <w:szCs w:val="20"/>
        </w:rPr>
        <w:t>§ FMC BioPolymer, Cork, Ireland.</w:t>
      </w:r>
    </w:p>
    <w:p w14:paraId="3235FD3F" w14:textId="77777777" w:rsidR="00D87CC9" w:rsidRPr="0081104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1049">
        <w:rPr>
          <w:rFonts w:ascii="Times New Roman" w:hAnsi="Times New Roman" w:cs="Times New Roman"/>
          <w:sz w:val="20"/>
          <w:szCs w:val="20"/>
        </w:rPr>
        <w:t>‖ Containing (g/kg):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37 CuSO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11049">
        <w:rPr>
          <w:rFonts w:ascii="Times New Roman" w:hAnsi="Times New Roman" w:cs="Times New Roman"/>
          <w:sz w:val="20"/>
          <w:szCs w:val="20"/>
        </w:rPr>
        <w:t>.5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O, 1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4 ZnSO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11049">
        <w:rPr>
          <w:rFonts w:ascii="Times New Roman" w:hAnsi="Times New Roman" w:cs="Times New Roman"/>
          <w:sz w:val="20"/>
          <w:szCs w:val="20"/>
        </w:rPr>
        <w:t>.7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O, 332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1 K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PO4, 171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8 Na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PO4.2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O, 324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4 CaCO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11049">
        <w:rPr>
          <w:rFonts w:ascii="Times New Roman" w:hAnsi="Times New Roman" w:cs="Times New Roman"/>
          <w:sz w:val="20"/>
          <w:szCs w:val="20"/>
        </w:rPr>
        <w:t>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068 KI, 57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2 MgSO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11049">
        <w:rPr>
          <w:rFonts w:ascii="Times New Roman" w:hAnsi="Times New Roman" w:cs="Times New Roman"/>
          <w:sz w:val="20"/>
          <w:szCs w:val="20"/>
        </w:rPr>
        <w:t>, 7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7 FeSO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11049">
        <w:rPr>
          <w:rFonts w:ascii="Times New Roman" w:hAnsi="Times New Roman" w:cs="Times New Roman"/>
          <w:sz w:val="20"/>
          <w:szCs w:val="20"/>
        </w:rPr>
        <w:t>.7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O, 3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4 MnSO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11049">
        <w:rPr>
          <w:rFonts w:ascii="Times New Roman" w:hAnsi="Times New Roman" w:cs="Times New Roman"/>
          <w:sz w:val="20"/>
          <w:szCs w:val="20"/>
        </w:rPr>
        <w:t>.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O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02 CoCl.6H</w:t>
      </w:r>
      <w:r w:rsidRPr="0081104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1049">
        <w:rPr>
          <w:rFonts w:ascii="Times New Roman" w:hAnsi="Times New Roman" w:cs="Times New Roman"/>
          <w:sz w:val="20"/>
          <w:szCs w:val="20"/>
        </w:rPr>
        <w:t>O, 101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7 NaCl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019 chromium (III) chloride and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011 sodium selenite (Lantmännen, Stockholm, Sweden).</w:t>
      </w:r>
    </w:p>
    <w:p w14:paraId="5C411C92" w14:textId="77777777" w:rsidR="00D87CC9" w:rsidRPr="0081104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1049">
        <w:rPr>
          <w:rFonts w:ascii="Times New Roman" w:hAnsi="Times New Roman" w:cs="Times New Roman"/>
          <w:sz w:val="20"/>
          <w:szCs w:val="20"/>
        </w:rPr>
        <w:t>‖ Containing (g/kg):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62 menadione, 2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5 thiamin hydrochloride, 2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5 riboflavin, 1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25 pyridoxine hydrochloride, 6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25 calcium pantothenate, 6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25 nicotinic acid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25 folic acid, 12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5 inositol, 1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 xml:space="preserve">25 </w:t>
      </w:r>
      <w:r w:rsidRPr="00811049">
        <w:rPr>
          <w:rFonts w:ascii="Times New Roman" w:hAnsi="Times New Roman" w:cs="Times New Roman"/>
          <w:i/>
          <w:sz w:val="20"/>
          <w:szCs w:val="20"/>
        </w:rPr>
        <w:t>p</w:t>
      </w:r>
      <w:r w:rsidRPr="00811049">
        <w:rPr>
          <w:rFonts w:ascii="Times New Roman" w:hAnsi="Times New Roman" w:cs="Times New Roman"/>
          <w:sz w:val="20"/>
          <w:szCs w:val="20"/>
        </w:rPr>
        <w:t>-aminobenzoic acid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05 biotin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00375 cyanocobalamin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187 retinol palmitate, 0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00613 calciferol, 25 D-</w:t>
      </w:r>
      <w:r w:rsidRPr="00811049">
        <w:rPr>
          <w:rFonts w:ascii="Times New Roman" w:hAnsi="Times New Roman" w:cs="Times New Roman"/>
          <w:i/>
          <w:sz w:val="20"/>
          <w:szCs w:val="20"/>
        </w:rPr>
        <w:t>α</w:t>
      </w:r>
      <w:r w:rsidRPr="00811049">
        <w:rPr>
          <w:rFonts w:ascii="Times New Roman" w:hAnsi="Times New Roman" w:cs="Times New Roman"/>
          <w:sz w:val="20"/>
          <w:szCs w:val="20"/>
        </w:rPr>
        <w:t>-tocopheryl acetate, 941</w:t>
      </w:r>
      <w:r w:rsidRPr="005175B7">
        <w:rPr>
          <w:sz w:val="18"/>
          <w:szCs w:val="18"/>
        </w:rPr>
        <w:t>.</w:t>
      </w:r>
      <w:r w:rsidRPr="00811049">
        <w:rPr>
          <w:rFonts w:ascii="Times New Roman" w:hAnsi="Times New Roman" w:cs="Times New Roman"/>
          <w:sz w:val="20"/>
          <w:szCs w:val="20"/>
        </w:rPr>
        <w:t>25 maize starch (Lantmännen, Stockholm, Sweden).</w:t>
      </w:r>
    </w:p>
    <w:p w14:paraId="48F20034" w14:textId="77777777" w:rsidR="00D87CC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11049">
        <w:rPr>
          <w:rFonts w:ascii="Times New Roman" w:hAnsi="Times New Roman" w:cs="Times New Roman"/>
          <w:sz w:val="20"/>
          <w:szCs w:val="20"/>
        </w:rPr>
        <w:t xml:space="preserve">¶ Cargill, Sas van Gent, The Netherlands; </w:t>
      </w:r>
      <w:r>
        <w:rPr>
          <w:rFonts w:ascii="Times New Roman" w:hAnsi="Times New Roman" w:cs="Times New Roman"/>
          <w:sz w:val="20"/>
          <w:szCs w:val="20"/>
        </w:rPr>
        <w:t xml:space="preserve">the amount </w:t>
      </w:r>
      <w:r w:rsidRPr="00811049">
        <w:rPr>
          <w:rFonts w:ascii="Times New Roman" w:hAnsi="Times New Roman" w:cs="Times New Roman"/>
          <w:sz w:val="20"/>
          <w:szCs w:val="20"/>
        </w:rPr>
        <w:t>varied depending on the ester and fat content of the test diets.</w:t>
      </w:r>
    </w:p>
    <w:p w14:paraId="06FEABB4" w14:textId="77777777" w:rsidR="00D87CC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0DBF93" w14:textId="77777777" w:rsidR="00D87CC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7B6A87" w14:textId="77777777" w:rsidR="00D87CC9" w:rsidRPr="006E25F1" w:rsidRDefault="00D87CC9" w:rsidP="00D87CC9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</w:pPr>
      <w:r w:rsidRPr="006E25F1">
        <w:rPr>
          <w:rFonts w:ascii="Times New Roman" w:hAnsi="Times New Roman" w:cs="Times New Roman"/>
          <w:b/>
          <w:i w:val="0"/>
          <w:color w:val="2E74B5" w:themeColor="accent1" w:themeShade="BF"/>
          <w:sz w:val="20"/>
          <w:szCs w:val="20"/>
        </w:rPr>
        <w:lastRenderedPageBreak/>
        <w:t>Supplementary Table S2</w:t>
      </w:r>
      <w:r w:rsidRPr="006E25F1"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  <w:t xml:space="preserve"> Relative gene expression of </w:t>
      </w:r>
      <w:r w:rsidRPr="006E25F1">
        <w:rPr>
          <w:rFonts w:ascii="Times New Roman" w:hAnsi="Times New Roman" w:cs="Times New Roman"/>
          <w:color w:val="2E74B5" w:themeColor="accent1" w:themeShade="BF"/>
          <w:sz w:val="20"/>
          <w:szCs w:val="20"/>
        </w:rPr>
        <w:t>Cyp7a1</w:t>
      </w:r>
      <w:r w:rsidRPr="006E25F1"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  <w:t xml:space="preserve">, </w:t>
      </w:r>
      <w:r w:rsidRPr="006E25F1">
        <w:rPr>
          <w:rFonts w:ascii="Times New Roman" w:hAnsi="Times New Roman" w:cs="Times New Roman"/>
          <w:color w:val="2E74B5" w:themeColor="accent1" w:themeShade="BF"/>
          <w:sz w:val="20"/>
          <w:szCs w:val="20"/>
        </w:rPr>
        <w:t>Cyp8b1</w:t>
      </w:r>
      <w:r w:rsidRPr="006E25F1"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  <w:t xml:space="preserve">, and </w:t>
      </w:r>
      <w:r w:rsidRPr="006E25F1">
        <w:rPr>
          <w:rFonts w:ascii="Times New Roman" w:hAnsi="Times New Roman" w:cs="Times New Roman"/>
          <w:color w:val="2E74B5" w:themeColor="accent1" w:themeShade="BF"/>
          <w:sz w:val="20"/>
          <w:szCs w:val="20"/>
        </w:rPr>
        <w:t>Nr0b2</w:t>
      </w:r>
      <w:r w:rsidRPr="006E25F1"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  <w:t xml:space="preserve"> in the liver of rats fed a low-fat (LF) diet, a high-fat control (HFC) diet or the HFC diet supplemented with MV or TV for 3 weeks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964"/>
        <w:gridCol w:w="963"/>
        <w:gridCol w:w="964"/>
        <w:gridCol w:w="964"/>
        <w:gridCol w:w="964"/>
        <w:gridCol w:w="963"/>
        <w:gridCol w:w="964"/>
        <w:gridCol w:w="964"/>
      </w:tblGrid>
      <w:tr w:rsidR="00D87CC9" w:rsidRPr="00811049" w14:paraId="0A60DE49" w14:textId="77777777" w:rsidTr="007251D9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26B2AE43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Genes/Groups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40580" w14:textId="77777777" w:rsidR="00D87CC9" w:rsidRPr="006B769B" w:rsidRDefault="00D87CC9" w:rsidP="00725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769B">
              <w:rPr>
                <w:rFonts w:ascii="Times New Roman" w:hAnsi="Times New Roman" w:cs="Times New Roman"/>
                <w:b/>
                <w:sz w:val="20"/>
                <w:szCs w:val="20"/>
              </w:rPr>
              <w:t>LF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3CC13" w14:textId="77777777" w:rsidR="00D87CC9" w:rsidRPr="006B769B" w:rsidRDefault="00D87CC9" w:rsidP="00725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769B">
              <w:rPr>
                <w:rFonts w:ascii="Times New Roman" w:hAnsi="Times New Roman" w:cs="Times New Roman"/>
                <w:b/>
                <w:sz w:val="20"/>
                <w:szCs w:val="20"/>
              </w:rPr>
              <w:t>HFC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8E72C" w14:textId="77777777" w:rsidR="00D87CC9" w:rsidRPr="006B769B" w:rsidRDefault="00D87CC9" w:rsidP="00725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769B">
              <w:rPr>
                <w:rFonts w:ascii="Times New Roman" w:hAnsi="Times New Roman" w:cs="Times New Roman"/>
                <w:b/>
                <w:sz w:val="20"/>
                <w:szCs w:val="20"/>
              </w:rPr>
              <w:t>MV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9369D" w14:textId="77777777" w:rsidR="00D87CC9" w:rsidRPr="006B769B" w:rsidRDefault="00D87CC9" w:rsidP="007251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769B">
              <w:rPr>
                <w:rFonts w:ascii="Times New Roman" w:hAnsi="Times New Roman" w:cs="Times New Roman"/>
                <w:b/>
                <w:sz w:val="20"/>
                <w:szCs w:val="20"/>
              </w:rPr>
              <w:t>TV</w:t>
            </w:r>
          </w:p>
        </w:tc>
      </w:tr>
      <w:tr w:rsidR="00D87CC9" w:rsidRPr="00811049" w14:paraId="091A370B" w14:textId="77777777" w:rsidTr="007251D9"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13C414E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FA21C50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924EDC6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8C28E10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AD0BA14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47F68EF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6E9603B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21D953F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3F3553F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</w:tr>
      <w:tr w:rsidR="00D87CC9" w:rsidRPr="00811049" w14:paraId="7B9A480D" w14:textId="77777777" w:rsidTr="007251D9">
        <w:tc>
          <w:tcPr>
            <w:tcW w:w="1362" w:type="dxa"/>
            <w:tcBorders>
              <w:top w:val="single" w:sz="4" w:space="0" w:color="auto"/>
            </w:tcBorders>
          </w:tcPr>
          <w:p w14:paraId="4DBE5CB7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i/>
                <w:sz w:val="20"/>
                <w:szCs w:val="20"/>
              </w:rPr>
              <w:t>Cyp7a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AF7A968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A2AB4DA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368E045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9707F13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BC7C4BB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9D3290E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4DABFDF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6FFBA48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87CC9" w:rsidRPr="00811049" w14:paraId="48402DB4" w14:textId="77777777" w:rsidTr="007251D9">
        <w:tc>
          <w:tcPr>
            <w:tcW w:w="1362" w:type="dxa"/>
          </w:tcPr>
          <w:p w14:paraId="68CB0A24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i/>
                <w:sz w:val="20"/>
                <w:szCs w:val="20"/>
              </w:rPr>
              <w:t>Cyp8b1</w:t>
            </w:r>
          </w:p>
        </w:tc>
        <w:tc>
          <w:tcPr>
            <w:tcW w:w="964" w:type="dxa"/>
          </w:tcPr>
          <w:p w14:paraId="5050E4D0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63" w:type="dxa"/>
          </w:tcPr>
          <w:p w14:paraId="4A66E251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4" w:type="dxa"/>
          </w:tcPr>
          <w:p w14:paraId="680526B3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64" w:type="dxa"/>
          </w:tcPr>
          <w:p w14:paraId="28AA82BC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4" w:type="dxa"/>
          </w:tcPr>
          <w:p w14:paraId="30663ABE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63" w:type="dxa"/>
          </w:tcPr>
          <w:p w14:paraId="5CE859B2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4" w:type="dxa"/>
          </w:tcPr>
          <w:p w14:paraId="58C5F73A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64" w:type="dxa"/>
          </w:tcPr>
          <w:p w14:paraId="3DAA45AF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87CC9" w:rsidRPr="00811049" w14:paraId="0BB837FC" w14:textId="77777777" w:rsidTr="007251D9">
        <w:tc>
          <w:tcPr>
            <w:tcW w:w="1362" w:type="dxa"/>
          </w:tcPr>
          <w:p w14:paraId="61263824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i/>
                <w:sz w:val="20"/>
                <w:szCs w:val="20"/>
              </w:rPr>
              <w:t>Nr0b2</w:t>
            </w:r>
          </w:p>
        </w:tc>
        <w:tc>
          <w:tcPr>
            <w:tcW w:w="964" w:type="dxa"/>
          </w:tcPr>
          <w:p w14:paraId="1244B08C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963" w:type="dxa"/>
          </w:tcPr>
          <w:p w14:paraId="70359AD0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4" w:type="dxa"/>
          </w:tcPr>
          <w:p w14:paraId="538100FE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964" w:type="dxa"/>
          </w:tcPr>
          <w:p w14:paraId="170FEB9D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4" w:type="dxa"/>
          </w:tcPr>
          <w:p w14:paraId="58CEA99F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963" w:type="dxa"/>
          </w:tcPr>
          <w:p w14:paraId="0B4E0C76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4" w:type="dxa"/>
          </w:tcPr>
          <w:p w14:paraId="4C40BA39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964" w:type="dxa"/>
          </w:tcPr>
          <w:p w14:paraId="6A34EEC0" w14:textId="77777777" w:rsidR="00D87CC9" w:rsidRPr="00811049" w:rsidRDefault="00D87CC9" w:rsidP="0072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4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3548782B" w14:textId="77777777" w:rsidR="00D87CC9" w:rsidRPr="001576B5" w:rsidRDefault="00D87CC9" w:rsidP="00D87CC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lues are mean ± SEM, n=7</w:t>
      </w:r>
    </w:p>
    <w:p w14:paraId="3836D73F" w14:textId="77777777" w:rsidR="00D87CC9" w:rsidRDefault="00D87CC9" w:rsidP="00D87CC9">
      <w:pPr>
        <w:pStyle w:val="Caption"/>
        <w:keepNext/>
        <w:rPr>
          <w:rFonts w:ascii="Times New Roman" w:hAnsi="Times New Roman" w:cs="Times New Roman"/>
          <w:b/>
          <w:i w:val="0"/>
          <w:color w:val="2E74B5" w:themeColor="accent1" w:themeShade="BF"/>
        </w:rPr>
      </w:pPr>
    </w:p>
    <w:p w14:paraId="2AEC6C9F" w14:textId="77777777" w:rsidR="00D87CC9" w:rsidRPr="006E25F1" w:rsidRDefault="00D87CC9" w:rsidP="00D87CC9">
      <w:pPr>
        <w:pStyle w:val="Caption"/>
        <w:keepNext/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</w:pPr>
      <w:r w:rsidRPr="006E25F1">
        <w:rPr>
          <w:rFonts w:ascii="Times New Roman" w:hAnsi="Times New Roman" w:cs="Times New Roman"/>
          <w:b/>
          <w:i w:val="0"/>
          <w:color w:val="2E74B5" w:themeColor="accent1" w:themeShade="BF"/>
          <w:sz w:val="20"/>
          <w:szCs w:val="20"/>
        </w:rPr>
        <w:t>Supplementary Table S3</w:t>
      </w:r>
      <w:r w:rsidRPr="006E25F1">
        <w:rPr>
          <w:rFonts w:ascii="Times New Roman" w:hAnsi="Times New Roman" w:cs="Times New Roman"/>
          <w:i w:val="0"/>
          <w:color w:val="2E74B5" w:themeColor="accent1" w:themeShade="BF"/>
          <w:sz w:val="20"/>
          <w:szCs w:val="20"/>
        </w:rPr>
        <w:t xml:space="preserve"> Composition of ester products (%, w/w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134"/>
        <w:gridCol w:w="1276"/>
        <w:gridCol w:w="951"/>
        <w:gridCol w:w="1317"/>
        <w:gridCol w:w="1275"/>
        <w:gridCol w:w="993"/>
      </w:tblGrid>
      <w:tr w:rsidR="00D87CC9" w:rsidRPr="007776E4" w14:paraId="776DEC4E" w14:textId="77777777" w:rsidTr="007251D9">
        <w:trPr>
          <w:trHeight w:val="20"/>
        </w:trPr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14:paraId="4B0FD658" w14:textId="77777777" w:rsidR="00D87CC9" w:rsidRPr="001C2FBF" w:rsidRDefault="00D87CC9" w:rsidP="00725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99ECBDB" w14:textId="77777777" w:rsidR="00D87CC9" w:rsidRPr="007776E4" w:rsidRDefault="00D87CC9" w:rsidP="00725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E4">
              <w:rPr>
                <w:rFonts w:ascii="Times New Roman" w:hAnsi="Times New Roman" w:cs="Times New Roman"/>
                <w:b/>
                <w:sz w:val="20"/>
                <w:szCs w:val="20"/>
              </w:rPr>
              <w:t>Mono-valera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FF5AE4" w14:textId="77777777" w:rsidR="00D87CC9" w:rsidRPr="007776E4" w:rsidRDefault="00D87CC9" w:rsidP="00725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E4">
              <w:rPr>
                <w:rFonts w:ascii="Times New Roman" w:hAnsi="Times New Roman" w:cs="Times New Roman"/>
                <w:b/>
                <w:sz w:val="20"/>
                <w:szCs w:val="20"/>
              </w:rPr>
              <w:t>Di-valer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E4E9780" w14:textId="77777777" w:rsidR="00D87CC9" w:rsidRPr="007776E4" w:rsidRDefault="00D87CC9" w:rsidP="00725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E4">
              <w:rPr>
                <w:rFonts w:ascii="Times New Roman" w:hAnsi="Times New Roman" w:cs="Times New Roman"/>
                <w:b/>
                <w:sz w:val="20"/>
                <w:szCs w:val="20"/>
              </w:rPr>
              <w:t>Tri-valerate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14:paraId="1816C598" w14:textId="77777777" w:rsidR="00D87CC9" w:rsidRPr="007776E4" w:rsidRDefault="00D87CC9" w:rsidP="00725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E4">
              <w:rPr>
                <w:rFonts w:ascii="Times New Roman" w:hAnsi="Times New Roman" w:cs="Times New Roman"/>
                <w:b/>
                <w:sz w:val="20"/>
                <w:szCs w:val="20"/>
              </w:rPr>
              <w:t>Glycerol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14:paraId="3CA7259F" w14:textId="77777777" w:rsidR="00D87CC9" w:rsidRPr="007776E4" w:rsidRDefault="00D87CC9" w:rsidP="00725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E4">
              <w:rPr>
                <w:rFonts w:ascii="Times New Roman" w:hAnsi="Times New Roman" w:cs="Times New Roman"/>
                <w:b/>
                <w:sz w:val="20"/>
                <w:szCs w:val="20"/>
              </w:rPr>
              <w:t>Etyl-valerat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35B1096" w14:textId="77777777" w:rsidR="00D87CC9" w:rsidRPr="007776E4" w:rsidRDefault="00D87CC9" w:rsidP="00725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E4">
              <w:rPr>
                <w:rFonts w:ascii="Times New Roman" w:hAnsi="Times New Roman" w:cs="Times New Roman"/>
                <w:b/>
                <w:sz w:val="20"/>
                <w:szCs w:val="20"/>
              </w:rPr>
              <w:t>Valeric aci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79843CE" w14:textId="77777777" w:rsidR="00D87CC9" w:rsidRPr="007776E4" w:rsidRDefault="00D87CC9" w:rsidP="00725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E4"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</w:p>
        </w:tc>
      </w:tr>
      <w:tr w:rsidR="00D87CC9" w:rsidRPr="001C2FBF" w14:paraId="44380D9A" w14:textId="77777777" w:rsidTr="007251D9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0F6E90" w14:textId="77777777" w:rsidR="00D87CC9" w:rsidRPr="00B773FA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3FA">
              <w:rPr>
                <w:rFonts w:ascii="Times New Roman" w:hAnsi="Times New Roman" w:cs="Times New Roman"/>
                <w:b/>
                <w:sz w:val="20"/>
                <w:szCs w:val="20"/>
              </w:rPr>
              <w:t>MV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115877" w14:textId="77777777" w:rsidR="00D87CC9" w:rsidRPr="00B773FA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3F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B9204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FBF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D738E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FB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6C8BB" w14:textId="77777777" w:rsidR="00D87CC9" w:rsidRPr="00B773FA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73FA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F85F9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FB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38BB4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FB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367F5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CC9" w:rsidRPr="001C2FBF" w14:paraId="02271CBA" w14:textId="77777777" w:rsidTr="007251D9">
        <w:trPr>
          <w:trHeight w:val="20"/>
        </w:trPr>
        <w:tc>
          <w:tcPr>
            <w:tcW w:w="562" w:type="dxa"/>
            <w:tcBorders>
              <w:top w:val="nil"/>
              <w:left w:val="nil"/>
              <w:right w:val="single" w:sz="4" w:space="0" w:color="auto"/>
            </w:tcBorders>
          </w:tcPr>
          <w:p w14:paraId="356EA07E" w14:textId="77777777" w:rsidR="00D87CC9" w:rsidRPr="00B773FA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73FA">
              <w:rPr>
                <w:rFonts w:ascii="Times New Roman" w:hAnsi="Times New Roman" w:cs="Times New Roman"/>
                <w:b/>
                <w:sz w:val="20"/>
                <w:szCs w:val="20"/>
              </w:rPr>
              <w:t>TV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</w:tcPr>
          <w:p w14:paraId="700FC98D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B426E0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F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2443492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FB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14:paraId="2DA18CAC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14:paraId="299E6ED7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E0EE51A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C77FCB9" w14:textId="77777777" w:rsidR="00D87CC9" w:rsidRPr="001C2FBF" w:rsidRDefault="00D87CC9" w:rsidP="007251D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F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14:paraId="3185C50B" w14:textId="77777777" w:rsidR="00D87CC9" w:rsidRDefault="00D87CC9" w:rsidP="00D87C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E4F6AF" w14:textId="77777777" w:rsidR="00D87CC9" w:rsidRDefault="00D87CC9" w:rsidP="00D87CC9"/>
    <w:p w14:paraId="31D8978E" w14:textId="34D865C7" w:rsidR="00D87CC9" w:rsidRPr="003574E2" w:rsidRDefault="00573C3B" w:rsidP="00D87CC9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3C3B">
        <w:lastRenderedPageBreak/>
        <w:drawing>
          <wp:inline distT="0" distB="0" distL="0" distR="0" wp14:anchorId="123C5FC0" wp14:editId="2AD5C7EB">
            <wp:extent cx="5760720" cy="760855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0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D3ADF5A" w14:textId="77777777" w:rsidR="00D87CC9" w:rsidRDefault="00D87CC9" w:rsidP="00D87C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D87C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CC9"/>
    <w:rsid w:val="00031DC5"/>
    <w:rsid w:val="000936D3"/>
    <w:rsid w:val="000F3786"/>
    <w:rsid w:val="001E6CA7"/>
    <w:rsid w:val="001F5D03"/>
    <w:rsid w:val="002155E9"/>
    <w:rsid w:val="00312608"/>
    <w:rsid w:val="0045183A"/>
    <w:rsid w:val="00573C3B"/>
    <w:rsid w:val="005F7CA3"/>
    <w:rsid w:val="007171DF"/>
    <w:rsid w:val="007700D7"/>
    <w:rsid w:val="00784F05"/>
    <w:rsid w:val="0079759C"/>
    <w:rsid w:val="007C1C26"/>
    <w:rsid w:val="007E0A77"/>
    <w:rsid w:val="007F2902"/>
    <w:rsid w:val="0087485C"/>
    <w:rsid w:val="0091409E"/>
    <w:rsid w:val="0094094D"/>
    <w:rsid w:val="00973E10"/>
    <w:rsid w:val="009D61AF"/>
    <w:rsid w:val="00B03F2C"/>
    <w:rsid w:val="00B148E2"/>
    <w:rsid w:val="00B6353C"/>
    <w:rsid w:val="00B97A7F"/>
    <w:rsid w:val="00BC0F39"/>
    <w:rsid w:val="00C226AD"/>
    <w:rsid w:val="00C37367"/>
    <w:rsid w:val="00CD0FF8"/>
    <w:rsid w:val="00CD30CC"/>
    <w:rsid w:val="00D87CC9"/>
    <w:rsid w:val="00E4473D"/>
    <w:rsid w:val="00EA0710"/>
    <w:rsid w:val="00F16D79"/>
    <w:rsid w:val="00F6391A"/>
    <w:rsid w:val="00FC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BB9E0"/>
  <w15:chartTrackingRefBased/>
  <w15:docId w15:val="{58E4E886-3C12-4044-852D-6CCF893C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C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CC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D87CC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7C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87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87CC9"/>
    <w:pPr>
      <w:spacing w:before="240" w:after="0" w:line="240" w:lineRule="auto"/>
      <w:ind w:firstLine="720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thao_duy.nguyen@food.lth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DC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Duy Nguyen</dc:creator>
  <cp:keywords/>
  <dc:description/>
  <cp:lastModifiedBy>Thao</cp:lastModifiedBy>
  <cp:revision>2</cp:revision>
  <dcterms:created xsi:type="dcterms:W3CDTF">2018-04-04T10:10:00Z</dcterms:created>
  <dcterms:modified xsi:type="dcterms:W3CDTF">2018-04-04T10:10:00Z</dcterms:modified>
</cp:coreProperties>
</file>